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3B329042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DB5AB5">
        <w:rPr>
          <w:b/>
          <w:bCs/>
        </w:rPr>
        <w:t>11</w:t>
      </w:r>
      <w:r w:rsidRPr="00C52F2D">
        <w:rPr>
          <w:b/>
          <w:bCs/>
        </w:rPr>
        <w:t xml:space="preserve"> Table. </w:t>
      </w:r>
      <w:r w:rsidR="006D2E49">
        <w:rPr>
          <w:b/>
          <w:bCs/>
        </w:rPr>
        <w:t>Saccade latency – deviation trade-off</w:t>
      </w:r>
      <w:r w:rsidRPr="00C52F2D">
        <w:rPr>
          <w:b/>
          <w:bCs/>
        </w:rPr>
        <w:t>: Random and fixed effects.</w:t>
      </w:r>
    </w:p>
    <w:tbl>
      <w:tblPr>
        <w:tblW w:w="9382" w:type="dxa"/>
        <w:tblLook w:val="04A0" w:firstRow="1" w:lastRow="0" w:firstColumn="1" w:lastColumn="0" w:noHBand="0" w:noVBand="1"/>
      </w:tblPr>
      <w:tblGrid>
        <w:gridCol w:w="828"/>
        <w:gridCol w:w="2433"/>
        <w:gridCol w:w="856"/>
        <w:gridCol w:w="588"/>
        <w:gridCol w:w="960"/>
        <w:gridCol w:w="714"/>
        <w:gridCol w:w="797"/>
        <w:gridCol w:w="566"/>
        <w:gridCol w:w="841"/>
        <w:gridCol w:w="799"/>
      </w:tblGrid>
      <w:tr w:rsidR="003C0D97" w:rsidRPr="003C0D97" w14:paraId="3F66201F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02325860" w:rsidR="003C0D97" w:rsidRPr="00FA6D58" w:rsidRDefault="00FA6D58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A6D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8B66" w14:textId="77777777" w:rsidR="003C0D97" w:rsidRPr="00FA6D58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A6D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21372070" w:rsidR="003C0D97" w:rsidRPr="00FA6D58" w:rsidRDefault="00FA6D58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A6D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E6C4E28" w:rsidR="003C0D97" w:rsidRPr="00FA6D58" w:rsidRDefault="00FA6D58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A6D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3C0D97" w:rsidRPr="00FA6D58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A6D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EC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E13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6D2E49" w:rsidRPr="003C0D97" w14:paraId="1288878F" w14:textId="77777777" w:rsidTr="00FA6D58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6D2E49" w:rsidRPr="003C0D97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3E0" w14:textId="6448B8F8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7B" w14:textId="3E5CC2C7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9FD" w14:textId="07A922F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C65" w14:textId="7EAFFD74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BFC" w14:textId="409B3829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C5A" w14:textId="1DC661D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F50" w14:textId="3F4FB5A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900" w14:textId="4DB2B7D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624" w14:textId="2796E52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6D2E49" w:rsidRPr="003C0D97" w14:paraId="4D9914BC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CDD" w14:textId="29B01FC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0FC" w14:textId="5EA3A8D4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F3" w14:textId="05368A42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B46" w14:textId="1862A85F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121" w14:textId="1BE2064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CD7" w14:textId="49187DE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362" w14:textId="341330A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0D1" w14:textId="2325853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74C" w14:textId="312A060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</w:tr>
      <w:tr w:rsidR="006D2E49" w:rsidRPr="003C0D97" w14:paraId="2A7D5A4E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6052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CC1B" w14:textId="6E1C3B93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8FD" w14:textId="4BA20CA2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C260" w14:textId="22CB9246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CF5D" w14:textId="76B73EB9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119B" w14:textId="6EEE415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33AA" w14:textId="454E2D8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7C2" w14:textId="004A123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D65" w14:textId="505FF61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CCD8" w14:textId="6B69009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</w:tr>
      <w:tr w:rsidR="006D2E49" w:rsidRPr="003C0D97" w14:paraId="2959F510" w14:textId="77777777" w:rsidTr="00FA6D58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6D2E49" w:rsidRPr="003C0D97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907" w14:textId="10E086B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341" w14:textId="033B85C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9EA" w14:textId="2E67567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607" w14:textId="5F8EB0C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94.5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34D" w14:textId="5DC789F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2C3" w14:textId="0B7BDF7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8C0" w14:textId="63357C6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349" w14:textId="1FA5524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093" w14:textId="0528314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D2E49" w:rsidRPr="003C0D97" w14:paraId="42AF4D7C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4FA" w14:textId="474D5E5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C27" w14:textId="1C94F7A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C21" w14:textId="56B99A0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7A1" w14:textId="2CBF60B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6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F42" w14:textId="01F2CA6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C72" w14:textId="41E53BD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DFE" w14:textId="15F2EFB0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C67" w14:textId="48B687C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57D" w14:textId="42A1C3C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6D2E49" w:rsidRPr="003C0D97" w14:paraId="6EBE4D46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FEA" w14:textId="6966B95C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321" w14:textId="0A90AD3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AC6" w14:textId="4031C9B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A34" w14:textId="35A2C6F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9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280" w14:textId="65123CD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885" w14:textId="3681540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638" w14:textId="23E1EC1C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E95" w14:textId="150DFC3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49C" w14:textId="79F1C8A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6D2E49" w:rsidRPr="003C0D97" w14:paraId="2465E035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5E0" w14:textId="6FB17930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D86" w14:textId="700F57A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DC8" w14:textId="65CF9A0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BCD" w14:textId="313F0D7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50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F84" w14:textId="4804D97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ED6" w14:textId="6AB382F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750" w14:textId="2D2BB85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D5F" w14:textId="3FD8FB4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007" w14:textId="600AF41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6D2E49" w:rsidRPr="003C0D97" w14:paraId="28A3E548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A2E" w14:textId="12B8F3FF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F93" w14:textId="1785303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D6D" w14:textId="3BD5C41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31" w14:textId="0A39958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73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431" w14:textId="291C420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8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7C7" w14:textId="70A92F5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9A5" w14:textId="014C27CC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53A" w14:textId="47C8685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EB4E" w14:textId="0ECCB68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46</w:t>
            </w:r>
          </w:p>
        </w:tc>
      </w:tr>
      <w:tr w:rsidR="006D2E49" w:rsidRPr="003C0D97" w14:paraId="7D2F896E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7E4" w14:textId="0DF8BE85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6EF" w14:textId="2EB80ED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83F" w14:textId="041322B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888" w14:textId="211F1F6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87.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59C" w14:textId="53EA54D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118" w14:textId="2F76F0E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43D" w14:textId="619F5B14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EEC" w14:textId="38DC3C3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0F9" w14:textId="7DB706F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03</w:t>
            </w:r>
          </w:p>
        </w:tc>
      </w:tr>
      <w:tr w:rsidR="006D2E49" w:rsidRPr="003C0D97" w14:paraId="53926845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C75" w14:textId="404703F9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300-3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80B" w14:textId="0F5ADFB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B6F" w14:textId="110B0CB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835" w14:textId="12F1AA8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75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CA7" w14:textId="56BA427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1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C83" w14:textId="46CB9F3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01F" w14:textId="39760148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9A2" w14:textId="67F8749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38F" w14:textId="2FE7651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13</w:t>
            </w:r>
          </w:p>
        </w:tc>
      </w:tr>
      <w:tr w:rsidR="006D2E49" w:rsidRPr="003C0D97" w14:paraId="7E89CE60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EFD" w14:textId="328B457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lockN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3E9" w14:textId="11AFB27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683" w14:textId="4C5D34D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127" w14:textId="3A26E7E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3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C8A" w14:textId="549B1E2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5AB" w14:textId="1192640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90E" w14:textId="7F1C057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6F4" w14:textId="2C0747B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274" w14:textId="792A46F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6D2E49" w:rsidRPr="003C0D97" w14:paraId="7BDBD2AD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964" w14:textId="69117A5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9ED" w14:textId="4BBF593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8D1" w14:textId="4146FD5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D19" w14:textId="3278DFB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7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363" w14:textId="56465AB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57E" w14:textId="5BFD5F6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C62" w14:textId="710B808C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DF2" w14:textId="348D88F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EA8" w14:textId="74040B7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6D2E49" w:rsidRPr="003C0D97" w14:paraId="7FD4A20A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9FB" w14:textId="3D5A9CF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81F" w14:textId="6B60FCC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380" w14:textId="260262E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853" w14:textId="25E7EC8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7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7AF" w14:textId="1B60C65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51E" w14:textId="1FAD386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2FF" w14:textId="614F69A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4F9" w14:textId="3B0F69E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11C" w14:textId="4C8BD47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6D2E49" w:rsidRPr="003C0D97" w14:paraId="1A51DBDE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A7C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4D3CFF79" w14:textId="64A0C6D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DAC" w14:textId="0DDE2D3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BB8" w14:textId="6298AF6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2B0" w14:textId="041E2B4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6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2B1" w14:textId="189B8A5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2873" w14:textId="7821E0D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032" w14:textId="3E960490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812" w14:textId="7FDE785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8AE" w14:textId="2D2D6BB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6D2E49" w:rsidRPr="003C0D97" w14:paraId="3BC72F93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9B08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4AD39072" w14:textId="330E123E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E3" w14:textId="03E7978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273" w14:textId="7D4E623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F94" w14:textId="507DBAB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8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687" w14:textId="28DAA8C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0A4" w14:textId="3E794B8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4E0" w14:textId="1C39E5A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24A" w14:textId="3AF5118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D59" w14:textId="1A4965C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6D2E49" w:rsidRPr="003C0D97" w14:paraId="547A885B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51B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32CE79BB" w14:textId="1FEE58D3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300-3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616" w14:textId="2ECA559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AF4" w14:textId="3573923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7C4" w14:textId="5CBEA38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50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BBA" w14:textId="2CCE571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A05" w14:textId="3C9B640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EA7" w14:textId="742CDDC2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175" w14:textId="464B0A5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677" w14:textId="2D97068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6D2E49" w:rsidRPr="003C0D97" w14:paraId="66067FBE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B95" w14:textId="79FD2FA6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low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9AD" w14:textId="592A103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D75" w14:textId="1BC9FC3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068" w14:textId="6E2BE91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5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F06" w14:textId="45EE0E7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50A" w14:textId="7B1AC08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4FF" w14:textId="7844595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7D9" w14:textId="2510A16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82D" w14:textId="7C794ED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6D2E49" w:rsidRPr="003C0D97" w14:paraId="095402D2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E7" w14:textId="1588C8DC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high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4BE" w14:textId="60C5C35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F1B" w14:textId="3D3C2C3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6F4" w14:textId="10917D7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A21" w14:textId="18BD3BB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583" w14:textId="06C8513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E0A" w14:textId="7124D7E4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278" w14:textId="04BC6AA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A3C" w14:textId="74E29F2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6D2E49" w:rsidRPr="003C0D97" w14:paraId="04C8CA62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CF3" w14:textId="09B35BA5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low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F96" w14:textId="73F5FA4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A41" w14:textId="7CF104F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482" w14:textId="567D8C5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7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159" w14:textId="423866A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02C" w14:textId="5CF92CD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D7D" w14:textId="2D7B2BF5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4C0C" w14:textId="39936CB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591" w14:textId="1F953FF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6D2E49" w:rsidRPr="003C0D97" w14:paraId="32069387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7B9" w14:textId="58E60199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high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AF1" w14:textId="23F0F2C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502" w14:textId="6491073D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62D" w14:textId="7911FC4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51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E21" w14:textId="5B12D20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366" w14:textId="25DD84D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0F9" w14:textId="69521FA8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008" w14:textId="37DBB8F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900" w14:textId="5168ED6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6D2E49" w:rsidRPr="003C0D97" w14:paraId="23199685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932" w14:textId="3DE9E795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low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300-3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F2F" w14:textId="544EB9F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482" w14:textId="46C66EB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F2C" w14:textId="109AA71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9.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3EC" w14:textId="2A14557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A8" w14:textId="573D6EF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62A" w14:textId="0E955F14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FDF" w14:textId="25E03F7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619" w14:textId="4CE0CF7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</w:tr>
      <w:tr w:rsidR="006D2E49" w:rsidRPr="003C0D97" w14:paraId="6084BB82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2CE" w14:textId="3032A1D8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loadhigh:binned</w:t>
            </w:r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_latency300-3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B39" w14:textId="03FE3CB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0FF" w14:textId="09EE1DA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7EE" w14:textId="4671114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50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83" w14:textId="70E6436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672" w14:textId="5A048B7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D74" w14:textId="136D3D16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ACB" w14:textId="4775C7F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BAC" w14:textId="6F68ED0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6D2E49" w:rsidRPr="003C0D97" w14:paraId="7BF174EE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5A6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0D7B744F" w14:textId="3DA71DA1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F4C" w14:textId="1538D21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414" w14:textId="0DCD83C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B90" w14:textId="7E7FF6D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5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D85" w14:textId="7420138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B0D" w14:textId="42AC25B1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21" w14:textId="60CD3F05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6D9" w14:textId="2F5D575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C38" w14:textId="71C10E3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6D2E49" w:rsidRPr="003C0D97" w14:paraId="4945C482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8070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522BB9D1" w14:textId="609C1B2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00-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ED9" w14:textId="5A61924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88F" w14:textId="786B837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E5B" w14:textId="0A83B78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5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54A" w14:textId="12DD118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803" w14:textId="01C6168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D04" w14:textId="3CF78E57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B18" w14:textId="4C01B59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CFD" w14:textId="20CF22C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6D2E49" w:rsidRPr="003C0D97" w14:paraId="6AEA1B70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66B7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0B035F07" w14:textId="1D0B2287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BF0" w14:textId="3459E47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918" w14:textId="78923AB7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5CB" w14:textId="5E4653E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7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AD3" w14:textId="6C2492D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5B2" w14:textId="15965E4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4E3" w14:textId="001C6C30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D48" w14:textId="2BA5D173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4AD" w14:textId="0BF335F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</w:tr>
      <w:tr w:rsidR="006D2E49" w:rsidRPr="003C0D97" w14:paraId="7E6A65AA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03C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4DAE14BB" w14:textId="41C953DF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250-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C5B" w14:textId="3B11AF09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167" w14:textId="072C5C86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E2A" w14:textId="5BEF973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9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A8B" w14:textId="6A29ADC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38E" w14:textId="2472291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F5B" w14:textId="5D6F12FA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7C6" w14:textId="3104644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5DE" w14:textId="5E3E889E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6D2E49" w:rsidRPr="003C0D97" w14:paraId="4051032B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FFD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54AC8E99" w14:textId="0DAFCFEB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300-35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6D2" w14:textId="0F29C2E0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E11" w14:textId="51AA734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BAD" w14:textId="46D67C1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8.1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351" w14:textId="6FE68BB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3DA" w14:textId="2D275235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B8C" w14:textId="0937DABD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365" w14:textId="3A1D62C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4FE" w14:textId="2FFEEAE2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6D2E49" w:rsidRPr="003C0D97" w14:paraId="6EF228A5" w14:textId="77777777" w:rsidTr="00FA6D5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6D2E49" w:rsidRPr="003C0D97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AB7C" w14:textId="77777777" w:rsidR="006D2E49" w:rsidRDefault="006D2E49" w:rsidP="006D2E4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591825EB" w14:textId="121A176F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binned_latency300-3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934C" w14:textId="516D66DF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85CF" w14:textId="2A0D1B6A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F657" w14:textId="0E162DB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21749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64E4" w14:textId="094D31CC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3DEB" w14:textId="4237BB44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37F6" w14:textId="3ECF4553" w:rsidR="006D2E49" w:rsidRPr="006D2E49" w:rsidRDefault="006D2E49" w:rsidP="006D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BF2A" w14:textId="1F15A5D8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2B68E" w14:textId="2AA35B8B" w:rsidR="006D2E49" w:rsidRPr="006D2E49" w:rsidRDefault="006D2E49" w:rsidP="006D2E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2E49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3D2E9F2B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</w:t>
      </w:r>
      <w:proofErr w:type="spellStart"/>
      <w:r>
        <w:t>mes</w:t>
      </w:r>
      <w:proofErr w:type="spellEnd"/>
      <w:r>
        <w:t xml:space="preserve">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</w:t>
      </w:r>
      <w:r w:rsidR="006D2E49">
        <w:t>21,824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C0D97"/>
    <w:rsid w:val="004469DB"/>
    <w:rsid w:val="00460D86"/>
    <w:rsid w:val="0052166F"/>
    <w:rsid w:val="00542590"/>
    <w:rsid w:val="0065594B"/>
    <w:rsid w:val="006D2E49"/>
    <w:rsid w:val="00795DA0"/>
    <w:rsid w:val="00B62C3E"/>
    <w:rsid w:val="00C52F2D"/>
    <w:rsid w:val="00DB5AB5"/>
    <w:rsid w:val="00F31602"/>
    <w:rsid w:val="00FA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5</cp:revision>
  <dcterms:created xsi:type="dcterms:W3CDTF">2023-06-05T10:38:00Z</dcterms:created>
  <dcterms:modified xsi:type="dcterms:W3CDTF">2023-06-05T12:19:00Z</dcterms:modified>
</cp:coreProperties>
</file>